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ppendix 2. Complete Refutation Proof for  the adaptive gene conjecture resulting in PMM0817: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07/20/06 15:01:35 : 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:: 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Loading /home/jshrager/snark/elhai2.lisp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Running SNARK from /usr/local/biotools/snark/current/snark-system.lisp in Allegro CL Enterprise Edition 8.0 [Linux (x86)] (Mar 18, 2006 15:45) on #x7f0100 at 2006-07-20T15:00:40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arning: - is being used as a 1-ary function; it is also a 2-ary function.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arning: / is being used as a 1-ary function; it is also a 2-ary function.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The current SNARK option values are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(USE-RESOLUTION T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USE-HYPERRESOLUTION NIL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USE-NEGATIVE-HYPERRESOLUTION NIL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USE-UR-RESOLUTION NIL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USE-UR-PTTP NIL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USE-PARAMODULATION NIL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(USE-FACTORING T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USE-EQUALITY-FACTORING NIL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USE-CONDENSING T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USE-RESOLVE-CODE NIL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USE-CODE-FOR-EQUALITY T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USE-UNIT-RESTRICTION NIL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USE-INPUT-RESTRICTION NIL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(USE-LITERAL-ORDERING-WITH-RESOLUTION LITERAL-ORDERING-A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USE-LITERAL-ORDERING-WITH-HYPERRESOLUTION NIL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USE-LITERAL-ORDERING-WITH-NEGATIVE-HYPERRESOLUTION NIL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USE-LITERAL-ORDERING-WITH-UR-RESOLUTION NIL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(USE-LITERAL-ORDERING-WITH-PARAMODULATION LITERAL-ORDERING-A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USE-SUBSUMPTION T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USE-SUBSUMPTION-BY-FALSE :FALSE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USE-SIMPLIFICATION-BY-UNITS T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(USE-SIMPLIFICATION-BY-EQUALITIES NIL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USE-TERM-ORDERING :RPO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(USE-DEFAULT-ORDERING NIL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(ORDERING-FUNCTIONS&gt;CONSTANTS T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(RPO-STATUS :LEFT-TO-RIGHT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KBO-STATUS :LEFT-TO-RIGHT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KBO-VARIABLE-WEIGHT 1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USE-INDEFINITE-ANSWERS NIL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USE-CONDITIONAL-ANSWER-CREATION NIL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USE-ANSWERS-DURING-SUBSUMPTION T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USE-CONSTRAINT-SOLVER-IN-SUBSUMPTION NIL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ALLOW-SKOLEM-SYMBOLS-IN-ANSWERS T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REWRITE-ANSWERS NIL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REWRITE-CONSTRAINTS NIL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USE-FUNCTION-CREATION NIL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USE-REPLACEMENT-RESOLUTION-WITH-X=X NIL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USE-PARAMODULATION-ONLY-INTO-UNITS NIL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USE-PARAMODULATION-ONLY-FROM-UNITS NIL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USE-SINGLE-REPLACEMENT-PARAMODULATION NIL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ASSERT-CONTEXT :ROOT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(ASSERT-SUPPORTED NIL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ASSUME-SUPPORTED T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PROVE-SUPPORTED T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ASSERT-SEQUENTIAL NIL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ASSUME-SEQUENTIAL NIL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PROVE-SEQUENTIAL NIL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NUMBER-OF-GIVEN-ROWS-LIMIT NIL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NUMBER-OF-ROWS-LIMIT NIL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AGENDA-LENGTH-BEFORE-SIMPLIFICATION-LIMIT 10000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(AGENDA-LENGTH-LIMIT 10000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(RUN-TIME-LIMIT 100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ROW-WEIGHT-LIMIT NIL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ROW-WEIGHT-BEFORE-SIMPLIFICATION-LIMIT NIL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LEVEL-PREF-FOR-GIVING NIL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VARIABLE-WEIGHT 1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AGENDA-ORDERING-FUNCTION ROW-WEIGHT+DEPTH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PRUNING-TESTS (ROW-WEIGHT-LIMIT-EXCEEDED)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PRUNING-TESTS-BEFORE-SIMPLIFICATION (ROW-WEIGHT-BEFORE-SIMPLIFICATION-LIMIT-EXCEEDED)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USE-CLAUSIFICATION T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USE-EQUALITY-ELIMINATION NIL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USE-MAGIC-TRANSFORMATION NIL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USE-AND-SPLITTING NIL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USE-AC-CONNECTIVES T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(USE-KIF-REWRITES NIL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(USE-LISP-TYPES-AS-SORTS T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(USE-NUMBERS-AS-CONSTRUCTORS T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(USE-CODE-FOR-NUMBERS T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(Refutation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(Row definition-of-gene-in-organism-code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(or (gene-in-organism ?gene ?organism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not (gene-in-organism-code ?gene ?organism))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assertion)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(Row 7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(organism |hashdollar-prochlorococcus_marinus_mit9313| :environmen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light :quality low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assertion)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(Row 8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(organism |hashdollar-prochlorococcus_marinus_med4| :environmen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light :quality high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assertion)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(Row 9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(experiment hihara :dimension light :organism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|hashdollar-synechocystis_pcc6803|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assertion)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(Row defn-of-adapted-gene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(or (adaptive-gene ?gene ?organism ?x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not (gene-in-organism ?gene ?organism)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not (gene-semantics ?gene ?x)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not (differentiating-gene ?gene ?organism ?x)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not (differentially-regulated ?gene ?x))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assertion)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(Row definition-of-differentiating-gene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(or (differentiating-gene ?gene ?organism ?x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not (differentially-ecotyped ?organism ?species ?x)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not (gene-in-organism ?gene ?organism))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gene-has-ortholog-in-organism ?gene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(snark-user::gene-skolemmqlk2 ?gene ?species) ?species)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assertion)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(Row defn-of-differentially-regulated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(or (differentially-regulated ?gene ?x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not (experiment ?experiment :dimension ?x :organism ?species)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not (gene-has-ortholog-in-organism ?gene ?gene1 ?species)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not (&gt; (regulation-ratio ?gene1 ?experiment) 2.0))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assertion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Answer (defn-of-differentially-regulated ?gene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>?x ?gene1 ?species))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(Row defn-of-differentially-ecotyped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(or (differentially-ecotyped ?organism ?organism1 ?x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not (organism ?organism :environment ?x :quality high)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not (organism ?organism1 :environment ?x :quality low))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assertion)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(Row defn-of-gene-semantics-ligh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(or (gene-semantics ?gene light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not (photosynthesis-related ?gene))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assertion)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(Row 31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(no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adaptive-gene ?gene |hashdollar-prochlorococcus_marinus_med4|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light)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negated_conjecture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Answer (snark::answer-- (list ?gene))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(Row 32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(or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no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(gene-in-organism ?gene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|hashdollar-prochlorococcus_marinus_med4|)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not (gene-semantics ?gene light)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no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(differentiating-gene ?gene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|hashdollar-prochlorococcus_marinus_med4| light)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not (differentially-regulated ?gene light))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(resolve 31 defn-of-adapted-gene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Answer (snark::answer-- (list ?gene))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(Row 34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(or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no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(gene-in-organism-code ?gene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|hashdollar-prochlorococcus_marinus_med4|)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not (gene-semantics ?gene light)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no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(differentiating-gene ?gene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|hashdollar-prochlorococcus_marinus_med4| light)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not (differentially-regulated ?gene light))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(resolve 32 definition-of-gene-in-organism-code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Answer (snark::answer-- (list ?gene)))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(Row 872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(or (not (gene-semantics |hashdollar-PMED4.PMM0817| light))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no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(differentiating-gene |hashdollar-PMED4.PMM0817|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|hashdollar-prochlorococcus_marinus_med4| light)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not (differentially-regulated |hashdollar-PMED4.PMM0817| light))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(resolve 34 :code-for-gene-in-organism-code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Answer (snark::answer-- (list |hashdollar-PMED4.PMM0817|)))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(Row 3468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(or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no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(differentiating-gene |hashdollar-PMED4.PMM0817|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|hashdollar-prochlorococcus_marinus_med4| light)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not (differentially-regulated |hashdollar-PMED4.PMM0817| light))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(rewrite (resolve 872 defn-of-gene-semantics-light) :code-for-photosynthesis-related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Answer (snark::answer-- (list |hashdollar-PMED4.PMM0817|)))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(Row 3469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(or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not (experiment ?experiment :dimension light :organism ?species))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no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(gene-has-ortholog-in-organism |hashdollar-PMED4.PMM0817| ?gene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?species)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not (&gt; (regulation-ratio ?gene ?experiment) 2.0))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no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(differentiating-gene |hashdollar-PMED4.PMM0817|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|hashdollar-prochlorococcus_marinus_med4| light))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(resolve 3468 defn-of-differentially-regulated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Answer (or (snark::answer-- (list |hashdollar-PMED4.PMM0817|))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(defn-of-differentially-regulated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hashdollar-PMED4.PMM0817| light ?gene ?species)))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(Row 5409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(or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no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(gene-has-ortholog-in-organism |hashdollar-PMED4.PMM0817| ?gene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|hashdollar-synechocystis_pcc6803|)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not (&gt; (regulation-ratio ?gene hihara) 2.0))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no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(differentiating-gene |hashdollar-PMED4.PMM0817|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|hashdollar-prochlorococcus_marinus_med4| light))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(resolve 3469 9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Answer (or (snark::answer-- (list |hashdollar-PMED4.PMM0817|))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(defn-of-differentially-regulated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hashdollar-PMED4.PMM0817| light ?gene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hashdollar-synechocystis_pcc6803|)))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(Row 5411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(not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differentiating-gene |hashdollar-PMED4.PMM0817|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|hashdollar-prochlorococcus_marinus_med4| light)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(rewrite (resolve 5409 :code-for-gene-has-ortholog-in-organism) :code-for-regulation-ratio :code-for-&gt;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Answer (or (snark::answer-- (list |hashdollar-PMED4.PMM0817|))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(defn-of-differentially-regulated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hashdollar-PMED4.PMM0817| light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hashdollar-S6803.ssr2595|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hashdollar-synechocystis_pcc6803|)))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(Row 5413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(or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no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(differentially-ecotyped |hashdollar-prochlorococcus_marinus_med4|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?species light))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no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(gene-in-organism |hashdollar-PMED4.PMM0817|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|hashdollar-prochlorococcus_marinus_med4|)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gene-has-ortholog-in-organism |hashdollar-PMED4.PMM0817|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(snark-user::gene-skolemmqlk2 |hashdollar-PMED4.PMM0817| ?species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?species)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(resolve 5411 definition-of-differentiating-gene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Answer (or (snark::answer-- (list |hashdollar-PMED4.PMM0817|))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(defn-of-differentially-regulated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hashdollar-PMED4.PMM0817| light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hashdollar-S6803.ssr2595|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hashdollar-synechocystis_pcc6803|)))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(Row 541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(or (not (organism ?species :environment light :quality low))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no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(gene-in-organism |hashdollar-PMED4.PMM0817|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|hashdollar-prochlorococcus_marinus_med4|)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gene-has-ortholog-in-organism |hashdollar-PMED4.PMM0817|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(snark-user::gene-skolemmqlk2 |hashdollar-PMED4.PMM0817| ?species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?species)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(rewrite (resolve 5413 defn-of-differentially-ecotyped) 8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Answer (or (snark::answer-- (list |hashdollar-PMED4.PMM0817|))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(defn-of-differentially-regulated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hashdollar-PMED4.PMM0817| light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hashdollar-S6803.ssr2595|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hashdollar-synechocystis_pcc6803|)))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(Row 5422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(or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no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(gene-in-organism |hashdollar-PMED4.PMM0817|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|hashdollar-prochlorococcus_marinus_med4|)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gene-has-ortholog-in-organism |hashdollar-PMED4.PMM0817|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(snark-user::gene-skolemmqlk2 |hashdollar-PMED4.PMM0817|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|hashdollar-prochlorococcus_marinus_mit9313|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|hashdollar-prochlorococcus_marinus_mit9313|)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(resolve 5416 7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Answer (or (snark::answer-- (list |hashdollar-PMED4.PMM0817|))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(defn-of-differentially-regulated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hashdollar-PMED4.PMM0817| light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hashdollar-S6803.ssr2595|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hashdollar-synechocystis_pcc6803|)))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(Row 5425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(or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no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(gene-in-organism-code |hashdollar-PMED4.PMM0817|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|hashdollar-prochlorococcus_marinus_med4|)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gene-has-ortholog-in-organism |hashdollar-PMED4.PMM0817|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(snark-user::gene-skolemmqlk2 |hashdollar-PMED4.PMM0817|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|hashdollar-prochlorococcus_marinus_mit9313|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|hashdollar-prochlorococcus_marinus_mit9313|)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(resolve 5422 definition-of-gene-in-organism-code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Answer (or (snark::answer-- (list |hashdollar-PMED4.PMM0817|))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(defn-of-differentially-regulated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hashdollar-PMED4.PMM0817| light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hashdollar-S6803.ssr2595|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hashdollar-synechocystis_pcc6803|)))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(Row 5427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(gene-has-ortholog-in-organism |hashdollar-PMED4.PMM0817|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(snark-user::gene-skolemmqlk2 |hashdollar-PMED4.PMM0817|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|hashdollar-prochlorococcus_marinus_mit9313|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|hashdollar-prochlorococcus_marinus_mit9313|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(resolve 5425 :code-for-gene-in-organism-code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Answer (or (snark::answer-- (list |hashdollar-PMED4.PMM0817|))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(defn-of-differentially-regulated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hashdollar-PMED4.PMM0817| light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hashdollar-S6803.ssr2595|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hashdollar-synechocystis_pcc6803|)))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(Row 5428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snark-lisp:false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(resolve 5427 :code-for-gene-has-ortholog-in-organism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Answer (or (snark::answer-- (list |hashdollar-PMED4.PMM0817|))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(defn-of-differentially-regulated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hashdollar-PMED4.PMM0817| light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hashdollar-S6803.ssr2595|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|hashdollar-synechocystis_pcc6803|))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Summary of computation: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5454 formulas have been input or derived (from 3629 formulas).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5428 (100%) were retained.  Of these,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    70 ( 1%) were simplified or subsumed later,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    5358 (99%) are still being kept.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; 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Run time in seconds excluding printing time: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1.560   3%   Resolution                   (3628 calls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0.090   0%   Factoring                    (3620 calls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0.000   0%   Condensing                   (22 calls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40.210  75%   Forward subsumption          (5425 calls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5.130  10%   Backward subsumption         (5424 calls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0.000   0%   Clause clause subsumption    (86 calls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2.500   5%   Forward simplification       (5451 calls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0.020   0%   Backward simplification      (5428 calls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0.180   0%   Ordering                     (11413 calls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0.020   0%   Sortal reasoning             (262 calls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 3.660   7%   Other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;    53.370        Total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; 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(SNARK::ANSWER-- (LIST #$PMED4.PMM0817)) 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 ((SNARK::QUESTION-- (ADAPTIVE-GENE ?GENE MED4 LIGHT)) NIL (SNARK::ANSWER-- (LIST #$PMED4.PMM0817)))</w:t>
      </w:r>
    </w:p>
    <w:p>
      <w:pPr>
        <w:pStyle w:val="Normal"/>
        <w:spacing w:lineRule="auto" w:line="360" w:before="360" w:after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Maintextbldleft">
    <w:name w:val="maintextbldleft"/>
    <w:basedOn w:val="DefaultParagraphFont"/>
    <w:qFormat/>
    <w:rPr/>
  </w:style>
  <w:style w:type="character" w:styleId="Maintextleft">
    <w:name w:val="maintextleft"/>
    <w:basedOn w:val="DefaultParagraph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St1">
    <w:name w:val="st1"/>
    <w:basedOn w:val="DefaultParagraphFont"/>
    <w:qFormat/>
    <w:rPr>
      <w:shd w:fill="FFFF88" w:val="clear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DocumentMap">
    <w:name w:val="Document Map"/>
    <w:basedOn w:val="Normal"/>
    <w:qFormat/>
    <w:pPr>
      <w:shd w:fill="C6D5EC" w:val="clear"/>
    </w:pPr>
    <w:rPr>
      <w:rFonts w:ascii="Lucida Grande;Courier" w:hAnsi="Lucida Grande;Courier" w:cs="Lucida Grande;Courier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5T22:23:00Z</dcterms:created>
  <dc:creator>Jeff Shrager</dc:creator>
  <dc:description/>
  <cp:keywords/>
  <dc:language>en-US</dc:language>
  <cp:lastModifiedBy>Jeff Shrager</cp:lastModifiedBy>
  <cp:lastPrinted>2007-03-05T12:44:00Z</cp:lastPrinted>
  <dcterms:modified xsi:type="dcterms:W3CDTF">2007-03-11T01:53:00Z</dcterms:modified>
  <cp:revision>16</cp:revision>
  <dc:subject/>
  <dc:title>BioDeducta: Deductive Applications in Symbolic Biocomputing using Snark in BioBike</dc:title>
</cp:coreProperties>
</file>